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F7CB567" w14:textId="77777777" w:rsidR="001A5779" w:rsidRPr="001A5779" w:rsidRDefault="001A5779">
      <w:pPr>
        <w:rPr>
          <w:rFonts w:ascii="Times New Roman" w:hAnsi="Times New Roman" w:cs="Times New Roman"/>
          <w:sz w:val="22"/>
          <w:szCs w:val="22"/>
        </w:rPr>
      </w:pPr>
    </w:p>
    <w:tbl>
      <w:tblPr>
        <w:tblpPr w:leftFromText="180" w:rightFromText="180" w:vertAnchor="page" w:horzAnchor="margin" w:tblpY="2553"/>
        <w:tblW w:w="0" w:type="auto"/>
        <w:tblLook w:val="04A0" w:firstRow="1" w:lastRow="0" w:firstColumn="1" w:lastColumn="0" w:noHBand="0" w:noVBand="1"/>
      </w:tblPr>
      <w:tblGrid>
        <w:gridCol w:w="1267"/>
        <w:gridCol w:w="1078"/>
        <w:gridCol w:w="1151"/>
        <w:gridCol w:w="1261"/>
        <w:gridCol w:w="1078"/>
      </w:tblGrid>
      <w:tr w:rsidR="000C4223" w:rsidRPr="00BA6E1B" w14:paraId="669AF8D9" w14:textId="77777777" w:rsidTr="000C4223">
        <w:trPr>
          <w:trHeight w:val="320"/>
        </w:trPr>
        <w:tc>
          <w:tcPr>
            <w:tcW w:w="0" w:type="auto"/>
            <w:tcBorders>
              <w:top w:val="doub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A2686" w14:textId="77777777" w:rsidR="000C4223" w:rsidRPr="00BA6E1B" w:rsidRDefault="000C4223" w:rsidP="001A57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A6E1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double" w:sz="4" w:space="0" w:color="auto"/>
              <w:left w:val="nil"/>
            </w:tcBorders>
            <w:shd w:val="clear" w:color="auto" w:fill="auto"/>
            <w:noWrap/>
            <w:vAlign w:val="bottom"/>
            <w:hideMark/>
          </w:tcPr>
          <w:p w14:paraId="53F4B1BA" w14:textId="12D45B99" w:rsidR="000C4223" w:rsidRPr="00BA6E1B" w:rsidRDefault="000C4223" w:rsidP="001A57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u w:val="singl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u w:val="single"/>
                <w14:ligatures w14:val="none"/>
              </w:rPr>
              <w:t>4N YR</w:t>
            </w:r>
          </w:p>
        </w:tc>
        <w:tc>
          <w:tcPr>
            <w:tcW w:w="0" w:type="auto"/>
            <w:tcBorders>
              <w:top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6FEEB512" w14:textId="52DBC96F" w:rsidR="000C4223" w:rsidRPr="00BA6E1B" w:rsidRDefault="000C4223" w:rsidP="001A5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u w:val="singl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u w:val="single"/>
                <w14:ligatures w14:val="none"/>
              </w:rPr>
              <w:t>3N YR</w:t>
            </w:r>
          </w:p>
        </w:tc>
        <w:tc>
          <w:tcPr>
            <w:tcW w:w="0" w:type="auto"/>
            <w:tcBorders>
              <w:top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6C9EBB31" w14:textId="3F230198" w:rsidR="000C4223" w:rsidRPr="00BA6E1B" w:rsidRDefault="000C4223" w:rsidP="001A5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u w:val="singl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u w:val="single"/>
                <w14:ligatures w14:val="none"/>
              </w:rPr>
              <w:t>3N CR</w:t>
            </w:r>
          </w:p>
        </w:tc>
        <w:tc>
          <w:tcPr>
            <w:tcW w:w="0" w:type="auto"/>
            <w:tcBorders>
              <w:top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6678F52E" w14:textId="16E350CC" w:rsidR="000C4223" w:rsidRPr="00BA6E1B" w:rsidRDefault="000C4223" w:rsidP="001A57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u w:val="singl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u w:val="single"/>
                <w14:ligatures w14:val="none"/>
              </w:rPr>
              <w:t>3N ND</w:t>
            </w:r>
          </w:p>
        </w:tc>
      </w:tr>
      <w:tr w:rsidR="000C4223" w:rsidRPr="00BA6E1B" w14:paraId="672C788C" w14:textId="77777777" w:rsidTr="000C4223">
        <w:trPr>
          <w:trHeight w:val="320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97F83" w14:textId="29842881" w:rsidR="000C4223" w:rsidRPr="00BA6E1B" w:rsidRDefault="000C4223" w:rsidP="00E50F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A6E1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ntercept</w:t>
            </w:r>
          </w:p>
        </w:tc>
        <w:tc>
          <w:tcPr>
            <w:tcW w:w="0" w:type="auto"/>
            <w:tcBorders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8ADA6E6" w14:textId="0C709385" w:rsidR="000C4223" w:rsidRPr="00BA6E1B" w:rsidRDefault="000C4223" w:rsidP="00E50F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A6E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0.6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(2.7)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6B0AAA9" w14:textId="6BB89DC6" w:rsidR="000C4223" w:rsidRPr="00BA6E1B" w:rsidRDefault="000C4223" w:rsidP="00E50F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A6E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0.</w:t>
            </w:r>
            <w:r w:rsidR="00841C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(2.9)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0CFB272" w14:textId="37B1021F" w:rsidR="000C4223" w:rsidRPr="00BA6E1B" w:rsidRDefault="000C4223" w:rsidP="00E50F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A6E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6.3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(1.</w:t>
            </w:r>
            <w:r w:rsidR="0075150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63E8B" w14:textId="1A6799B8" w:rsidR="000C4223" w:rsidRPr="00BA6E1B" w:rsidRDefault="000C4223" w:rsidP="00E50F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A6E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3.</w:t>
            </w:r>
            <w:r w:rsidR="00841C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(1.4)</w:t>
            </w:r>
          </w:p>
        </w:tc>
      </w:tr>
      <w:tr w:rsidR="000C4223" w:rsidRPr="00BA6E1B" w14:paraId="47E6C1E7" w14:textId="77777777" w:rsidTr="000C4223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96F9F" w14:textId="77777777" w:rsidR="000C4223" w:rsidRPr="00BA6E1B" w:rsidRDefault="000C4223" w:rsidP="00BA6E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A6E1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G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ADBFBA7" w14:textId="53D28B3B" w:rsidR="000C4223" w:rsidRPr="00BA6E1B" w:rsidRDefault="000C4223" w:rsidP="00BA6E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A6E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A32E139" w14:textId="21912F11" w:rsidR="000C4223" w:rsidRPr="00BA6E1B" w:rsidRDefault="000C4223" w:rsidP="00BA6E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A6E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874AD18" w14:textId="59C76C47" w:rsidR="000C4223" w:rsidRPr="00BA6E1B" w:rsidRDefault="000C4223" w:rsidP="00BA6E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A6E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9587F" w14:textId="5291B61C" w:rsidR="000C4223" w:rsidRPr="00BA6E1B" w:rsidRDefault="000C4223" w:rsidP="00BA6E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A6E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</w:t>
            </w:r>
          </w:p>
        </w:tc>
      </w:tr>
      <w:tr w:rsidR="000C4223" w:rsidRPr="00BA6E1B" w14:paraId="21C64546" w14:textId="77777777" w:rsidTr="000C4223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99654" w14:textId="77777777" w:rsidR="000C4223" w:rsidRPr="00BA6E1B" w:rsidRDefault="000C4223" w:rsidP="00BA6E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A6E1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GN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6F9056E" w14:textId="4E532885" w:rsidR="000C4223" w:rsidRPr="00BA6E1B" w:rsidRDefault="000C4223" w:rsidP="00BA6E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A6E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.2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(4.3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258E3B9" w14:textId="2489A699" w:rsidR="000C4223" w:rsidRPr="00BA6E1B" w:rsidRDefault="000C4223" w:rsidP="00BA6E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A6E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.5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(5.8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270B19D" w14:textId="443F33B6" w:rsidR="000C4223" w:rsidRPr="00BA6E1B" w:rsidRDefault="000C4223" w:rsidP="00BA6E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A6E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</w:t>
            </w:r>
            <w:r w:rsidR="00841C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(2.4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8A755" w14:textId="1380D6FA" w:rsidR="000C4223" w:rsidRPr="00BA6E1B" w:rsidRDefault="000C4223" w:rsidP="00BA6E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A6E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.3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(3.</w:t>
            </w:r>
            <w:r w:rsidR="0075150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</w:tr>
      <w:tr w:rsidR="000C4223" w:rsidRPr="00BA6E1B" w14:paraId="7CE0F1B6" w14:textId="77777777" w:rsidTr="000C4223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C5EFA" w14:textId="77777777" w:rsidR="000C4223" w:rsidRPr="00BA6E1B" w:rsidRDefault="000C4223" w:rsidP="00BA6E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A6E1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LG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8B480C6" w14:textId="619D04BA" w:rsidR="000C4223" w:rsidRPr="00BA6E1B" w:rsidRDefault="000C4223" w:rsidP="00BA6E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A6E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.7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(3.5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4F0E046" w14:textId="3A1EA0F2" w:rsidR="000C4223" w:rsidRPr="00BA6E1B" w:rsidRDefault="000C4223" w:rsidP="00BA6E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A6E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</w:t>
            </w:r>
            <w:r w:rsidR="00841C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(5.</w:t>
            </w:r>
            <w:r w:rsidR="0075150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F9A439A" w14:textId="47AF9679" w:rsidR="000C4223" w:rsidRPr="00BA6E1B" w:rsidRDefault="000C4223" w:rsidP="00BA6E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A6E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.4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(2.0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C715F" w14:textId="50C3F1F6" w:rsidR="000C4223" w:rsidRPr="00BA6E1B" w:rsidRDefault="000C4223" w:rsidP="00BA6E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A6E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.6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(2.8)</w:t>
            </w:r>
          </w:p>
        </w:tc>
      </w:tr>
      <w:tr w:rsidR="000C4223" w:rsidRPr="00BA6E1B" w14:paraId="299DD333" w14:textId="77777777" w:rsidTr="000C4223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5C1EF" w14:textId="77777777" w:rsidR="000C4223" w:rsidRPr="00BA6E1B" w:rsidRDefault="000C4223" w:rsidP="00BA6E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A6E1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OBO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E0DE08A" w14:textId="3C1FA0DE" w:rsidR="000C4223" w:rsidRPr="00BA6E1B" w:rsidRDefault="000C4223" w:rsidP="00BA6E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A6E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.2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(3.7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084F53D" w14:textId="44114745" w:rsidR="000C4223" w:rsidRPr="00BA6E1B" w:rsidRDefault="000C4223" w:rsidP="00BA6E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A6E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0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(</w:t>
            </w:r>
            <w:r w:rsidR="0075150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0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FA0DB20" w14:textId="362C7321" w:rsidR="000C4223" w:rsidRPr="00BA6E1B" w:rsidRDefault="000C4223" w:rsidP="00BA6E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A6E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.5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(</w:t>
            </w:r>
            <w:r w:rsidR="0075150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0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0F084" w14:textId="08264C9A" w:rsidR="000C4223" w:rsidRPr="00BA6E1B" w:rsidRDefault="000C4223" w:rsidP="00BA6E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A6E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.0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(2.8)</w:t>
            </w:r>
          </w:p>
        </w:tc>
      </w:tr>
      <w:tr w:rsidR="000C4223" w:rsidRPr="00BA6E1B" w14:paraId="2D441F25" w14:textId="77777777" w:rsidTr="000C4223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C0779" w14:textId="77777777" w:rsidR="000C4223" w:rsidRPr="00BA6E1B" w:rsidRDefault="000C4223" w:rsidP="00BA6E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A6E1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VBO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6776C6D" w14:textId="435C753C" w:rsidR="000C4223" w:rsidRPr="00BA6E1B" w:rsidRDefault="000C4223" w:rsidP="00BA6E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A6E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.9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(5.3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907F649" w14:textId="65E7F65C" w:rsidR="000C4223" w:rsidRPr="00BA6E1B" w:rsidRDefault="000C4223" w:rsidP="00BA6E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A6E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5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(6.</w:t>
            </w:r>
            <w:r w:rsidR="0075150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9C50C00" w14:textId="71CF1A89" w:rsidR="000C4223" w:rsidRPr="00BA6E1B" w:rsidRDefault="000C4223" w:rsidP="00BA6E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A6E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</w:t>
            </w:r>
            <w:r w:rsidR="00841C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(2.6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3DF19" w14:textId="09480F59" w:rsidR="000C4223" w:rsidRPr="00BA6E1B" w:rsidRDefault="000C4223" w:rsidP="00BA6E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A6E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</w:t>
            </w:r>
            <w:r w:rsidR="00841C8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(3.7)</w:t>
            </w:r>
          </w:p>
        </w:tc>
      </w:tr>
      <w:tr w:rsidR="000C4223" w:rsidRPr="00BA6E1B" w14:paraId="6914675E" w14:textId="77777777" w:rsidTr="000C4223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B9480" w14:textId="77777777" w:rsidR="000C4223" w:rsidRPr="00BA6E1B" w:rsidRDefault="000C4223" w:rsidP="00E50F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A6E1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PAWN_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F2CC5F9" w14:textId="4F343990" w:rsidR="000C4223" w:rsidRPr="00BA6E1B" w:rsidRDefault="000C4223" w:rsidP="00E50F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A6E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90F9010" w14:textId="61759724" w:rsidR="000C4223" w:rsidRPr="00BA6E1B" w:rsidRDefault="000C4223" w:rsidP="00E50F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A6E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–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ACF4981" w14:textId="77B8B929" w:rsidR="000C4223" w:rsidRPr="00BA6E1B" w:rsidRDefault="000C4223" w:rsidP="00E50F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A6E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–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A21BA" w14:textId="4B9A6574" w:rsidR="000C4223" w:rsidRPr="00BA6E1B" w:rsidRDefault="000C4223" w:rsidP="00E50F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A6E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–</w:t>
            </w:r>
          </w:p>
        </w:tc>
      </w:tr>
      <w:tr w:rsidR="000C4223" w:rsidRPr="00BA6E1B" w14:paraId="1520E793" w14:textId="77777777" w:rsidTr="000C4223">
        <w:trPr>
          <w:trHeight w:val="32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E6314" w14:textId="77777777" w:rsidR="000C4223" w:rsidRPr="00BA6E1B" w:rsidRDefault="000C4223" w:rsidP="00E50F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A6E1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PAWN_2</w:t>
            </w:r>
          </w:p>
        </w:tc>
        <w:tc>
          <w:tcPr>
            <w:tcW w:w="0" w:type="auto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5EBBDF9D" w14:textId="7B8287FB" w:rsidR="000C4223" w:rsidRPr="00BA6E1B" w:rsidRDefault="000C4223" w:rsidP="00E50F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A6E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2.0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(1.9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F633E19" w14:textId="77341A5D" w:rsidR="000C4223" w:rsidRPr="00BA6E1B" w:rsidRDefault="000C4223" w:rsidP="00E50F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A6E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–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D0EAAEE" w14:textId="04A46378" w:rsidR="000C4223" w:rsidRPr="00BA6E1B" w:rsidRDefault="000C4223" w:rsidP="00E50F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A6E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–</w:t>
            </w:r>
          </w:p>
        </w:tc>
        <w:tc>
          <w:tcPr>
            <w:tcW w:w="0" w:type="auto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2A078" w14:textId="7D32F811" w:rsidR="000C4223" w:rsidRPr="00BA6E1B" w:rsidRDefault="000C4223" w:rsidP="00E50F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A6E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–</w:t>
            </w:r>
          </w:p>
        </w:tc>
      </w:tr>
      <w:tr w:rsidR="000C4223" w:rsidRPr="00BA6E1B" w14:paraId="086497A6" w14:textId="77777777" w:rsidTr="000C4223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0A248" w14:textId="77777777" w:rsidR="000C4223" w:rsidRPr="00BA6E1B" w:rsidRDefault="000C4223" w:rsidP="00E50F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A6E1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DBY_LEW</w:t>
            </w:r>
          </w:p>
        </w:tc>
        <w:tc>
          <w:tcPr>
            <w:tcW w:w="0" w:type="auto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583E809E" w14:textId="1E28E4B0" w:rsidR="000C4223" w:rsidRPr="00BA6E1B" w:rsidRDefault="000C4223" w:rsidP="00E50F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A6E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–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270E0AE" w14:textId="3B04339A" w:rsidR="000C4223" w:rsidRPr="00BA6E1B" w:rsidRDefault="000C4223" w:rsidP="00E50F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A6E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D9DCB8F" w14:textId="55666236" w:rsidR="000C4223" w:rsidRPr="00BA6E1B" w:rsidRDefault="000C4223" w:rsidP="00E50F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A6E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0" w:type="auto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336D3" w14:textId="2B29C306" w:rsidR="000C4223" w:rsidRPr="00BA6E1B" w:rsidRDefault="000C4223" w:rsidP="00E50F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A6E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</w:t>
            </w:r>
          </w:p>
        </w:tc>
      </w:tr>
      <w:tr w:rsidR="000C4223" w:rsidRPr="00BA6E1B" w14:paraId="5A9B90FB" w14:textId="77777777" w:rsidTr="000C4223">
        <w:trPr>
          <w:trHeight w:val="320"/>
        </w:trPr>
        <w:tc>
          <w:tcPr>
            <w:tcW w:w="0" w:type="auto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1A72D4" w14:textId="77777777" w:rsidR="000C4223" w:rsidRPr="00BA6E1B" w:rsidRDefault="000C4223" w:rsidP="00E50F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A6E1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DBY_LYN</w:t>
            </w:r>
          </w:p>
        </w:tc>
        <w:tc>
          <w:tcPr>
            <w:tcW w:w="0" w:type="auto"/>
            <w:tcBorders>
              <w:top w:val="nil"/>
              <w:left w:val="nil"/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0FB3F959" w14:textId="21D9FC8C" w:rsidR="000C4223" w:rsidRPr="00BA6E1B" w:rsidRDefault="000C4223" w:rsidP="00E50F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A6E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–</w:t>
            </w:r>
          </w:p>
        </w:tc>
        <w:tc>
          <w:tcPr>
            <w:tcW w:w="0" w:type="auto"/>
            <w:tcBorders>
              <w:top w:val="nil"/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3168A5E8" w14:textId="0EE30E87" w:rsidR="000C4223" w:rsidRPr="00BA6E1B" w:rsidRDefault="000C4223" w:rsidP="00E50F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A6E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32.1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(9.1)</w:t>
            </w:r>
          </w:p>
        </w:tc>
        <w:tc>
          <w:tcPr>
            <w:tcW w:w="0" w:type="auto"/>
            <w:tcBorders>
              <w:top w:val="nil"/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139975AA" w14:textId="300D67E1" w:rsidR="000C4223" w:rsidRPr="00BA6E1B" w:rsidRDefault="000C4223" w:rsidP="00E50F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A6E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2.55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(3.2)</w:t>
            </w:r>
          </w:p>
        </w:tc>
        <w:tc>
          <w:tcPr>
            <w:tcW w:w="0" w:type="auto"/>
            <w:tcBorders>
              <w:top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375934" w14:textId="2C818A4C" w:rsidR="000C4223" w:rsidRPr="00BA6E1B" w:rsidRDefault="000C4223" w:rsidP="00E50F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A6E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0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(4.</w:t>
            </w:r>
            <w:r w:rsidR="0075150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</w:tr>
    </w:tbl>
    <w:p w14:paraId="18239E41" w14:textId="16000DDB" w:rsidR="00205328" w:rsidRPr="00C257DE" w:rsidRDefault="00205328" w:rsidP="00205328">
      <w:pPr>
        <w:rPr>
          <w:rFonts w:ascii="Times New Roman" w:hAnsi="Times New Roman"/>
        </w:rPr>
      </w:pPr>
      <w:r w:rsidRPr="00305B01">
        <w:rPr>
          <w:rFonts w:ascii="Times New Roman" w:hAnsi="Times New Roman"/>
          <w:b/>
          <w:bCs/>
        </w:rPr>
        <w:t xml:space="preserve">Table </w:t>
      </w:r>
      <w:r>
        <w:rPr>
          <w:rFonts w:ascii="Times New Roman" w:hAnsi="Times New Roman"/>
          <w:b/>
          <w:bCs/>
        </w:rPr>
        <w:t>S</w:t>
      </w:r>
      <w:r w:rsidR="00842C42">
        <w:rPr>
          <w:rFonts w:ascii="Times New Roman" w:hAnsi="Times New Roman"/>
          <w:b/>
          <w:bCs/>
        </w:rPr>
        <w:t>8</w:t>
      </w:r>
      <w:r>
        <w:rPr>
          <w:rFonts w:ascii="Times New Roman" w:hAnsi="Times New Roman"/>
          <w:b/>
          <w:bCs/>
        </w:rPr>
        <w:t>A</w:t>
      </w:r>
      <w:bookmarkStart w:id="0" w:name="_GoBack"/>
      <w:bookmarkEnd w:id="0"/>
      <w:r w:rsidRPr="00305B01">
        <w:rPr>
          <w:rFonts w:ascii="Times New Roman" w:hAnsi="Times New Roman"/>
        </w:rPr>
        <w:t xml:space="preserve"> </w:t>
      </w:r>
      <w:r w:rsidR="00F210E9">
        <w:rPr>
          <w:rFonts w:ascii="Times New Roman" w:hAnsi="Times New Roman"/>
          <w:b/>
          <w:bCs/>
        </w:rPr>
        <w:t>Fixed</w:t>
      </w:r>
      <w:r>
        <w:rPr>
          <w:rFonts w:ascii="Times New Roman" w:hAnsi="Times New Roman"/>
          <w:b/>
          <w:bCs/>
        </w:rPr>
        <w:t xml:space="preserve"> effects for </w:t>
      </w:r>
      <w:r w:rsidR="00BA6E1B">
        <w:rPr>
          <w:rFonts w:ascii="Times New Roman" w:hAnsi="Times New Roman"/>
          <w:b/>
          <w:bCs/>
        </w:rPr>
        <w:t>spring weight</w:t>
      </w:r>
    </w:p>
    <w:p w14:paraId="6C532271" w14:textId="77777777" w:rsidR="001A5779" w:rsidRPr="001A5779" w:rsidRDefault="001A5779">
      <w:pPr>
        <w:rPr>
          <w:rFonts w:ascii="Times New Roman" w:hAnsi="Times New Roman" w:cs="Times New Roman"/>
          <w:sz w:val="22"/>
          <w:szCs w:val="22"/>
        </w:rPr>
      </w:pPr>
    </w:p>
    <w:p w14:paraId="242D6379" w14:textId="77777777" w:rsidR="00CC5B92" w:rsidRPr="001A5779" w:rsidRDefault="00CC5B92">
      <w:pPr>
        <w:rPr>
          <w:rFonts w:ascii="Times New Roman" w:hAnsi="Times New Roman" w:cs="Times New Roman"/>
          <w:sz w:val="22"/>
          <w:szCs w:val="22"/>
        </w:rPr>
      </w:pPr>
    </w:p>
    <w:p w14:paraId="502715CE" w14:textId="77777777" w:rsidR="00CC5B92" w:rsidRDefault="00CC5B92">
      <w:pPr>
        <w:rPr>
          <w:rFonts w:ascii="Times New Roman" w:hAnsi="Times New Roman" w:cs="Times New Roman"/>
          <w:sz w:val="22"/>
          <w:szCs w:val="22"/>
        </w:rPr>
      </w:pPr>
    </w:p>
    <w:p w14:paraId="01B8723C" w14:textId="77777777" w:rsidR="00205328" w:rsidRDefault="00205328">
      <w:pPr>
        <w:rPr>
          <w:rFonts w:ascii="Times New Roman" w:hAnsi="Times New Roman" w:cs="Times New Roman"/>
          <w:sz w:val="22"/>
          <w:szCs w:val="22"/>
        </w:rPr>
      </w:pPr>
    </w:p>
    <w:p w14:paraId="40B84165" w14:textId="77777777" w:rsidR="00205328" w:rsidRDefault="00205328">
      <w:pPr>
        <w:rPr>
          <w:rFonts w:ascii="Times New Roman" w:hAnsi="Times New Roman" w:cs="Times New Roman"/>
          <w:sz w:val="22"/>
          <w:szCs w:val="22"/>
        </w:rPr>
      </w:pPr>
    </w:p>
    <w:p w14:paraId="71DD7947" w14:textId="77777777" w:rsidR="00205328" w:rsidRDefault="00205328">
      <w:pPr>
        <w:rPr>
          <w:rFonts w:ascii="Times New Roman" w:hAnsi="Times New Roman" w:cs="Times New Roman"/>
          <w:sz w:val="22"/>
          <w:szCs w:val="22"/>
        </w:rPr>
      </w:pPr>
    </w:p>
    <w:p w14:paraId="210CB03C" w14:textId="77777777" w:rsidR="00205328" w:rsidRDefault="00205328">
      <w:pPr>
        <w:rPr>
          <w:rFonts w:ascii="Times New Roman" w:hAnsi="Times New Roman" w:cs="Times New Roman"/>
          <w:sz w:val="22"/>
          <w:szCs w:val="22"/>
        </w:rPr>
      </w:pPr>
    </w:p>
    <w:p w14:paraId="5068EF72" w14:textId="77777777" w:rsidR="00205328" w:rsidRDefault="00205328">
      <w:pPr>
        <w:rPr>
          <w:rFonts w:ascii="Times New Roman" w:hAnsi="Times New Roman" w:cs="Times New Roman"/>
          <w:sz w:val="22"/>
          <w:szCs w:val="22"/>
        </w:rPr>
      </w:pPr>
    </w:p>
    <w:p w14:paraId="786488D6" w14:textId="77777777" w:rsidR="007D6679" w:rsidRDefault="007D6679" w:rsidP="00205328">
      <w:pPr>
        <w:rPr>
          <w:rFonts w:ascii="Times New Roman" w:hAnsi="Times New Roman"/>
          <w:sz w:val="20"/>
          <w:szCs w:val="20"/>
        </w:rPr>
      </w:pPr>
    </w:p>
    <w:p w14:paraId="389000C9" w14:textId="7EF0D692" w:rsidR="00205328" w:rsidRDefault="00205328" w:rsidP="00205328">
      <w:pPr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Line</w:t>
      </w:r>
      <w:r w:rsidR="00F210E9">
        <w:rPr>
          <w:rFonts w:ascii="Times New Roman" w:hAnsi="Times New Roman"/>
          <w:sz w:val="20"/>
          <w:szCs w:val="20"/>
        </w:rPr>
        <w:t xml:space="preserve"> and spawn</w:t>
      </w:r>
      <w:r>
        <w:rPr>
          <w:rFonts w:ascii="Times New Roman" w:hAnsi="Times New Roman"/>
          <w:sz w:val="20"/>
          <w:szCs w:val="20"/>
        </w:rPr>
        <w:t xml:space="preserve"> effects </w:t>
      </w:r>
      <w:r w:rsidR="00F210E9">
        <w:rPr>
          <w:rFonts w:ascii="Times New Roman" w:hAnsi="Times New Roman"/>
          <w:sz w:val="20"/>
          <w:szCs w:val="20"/>
        </w:rPr>
        <w:t>from univariate models on</w:t>
      </w:r>
      <w:r>
        <w:rPr>
          <w:rFonts w:ascii="Times New Roman" w:hAnsi="Times New Roman"/>
          <w:sz w:val="20"/>
          <w:szCs w:val="20"/>
        </w:rPr>
        <w:t xml:space="preserve"> </w:t>
      </w:r>
      <w:r w:rsidR="00BA6E1B">
        <w:rPr>
          <w:rFonts w:ascii="Times New Roman" w:hAnsi="Times New Roman"/>
          <w:sz w:val="20"/>
          <w:szCs w:val="20"/>
        </w:rPr>
        <w:t>spring weight</w:t>
      </w:r>
      <w:r>
        <w:rPr>
          <w:rFonts w:ascii="Times New Roman" w:hAnsi="Times New Roman"/>
          <w:sz w:val="20"/>
          <w:szCs w:val="20"/>
        </w:rPr>
        <w:t xml:space="preserve"> </w:t>
      </w:r>
      <w:r w:rsidRPr="00305B01">
        <w:rPr>
          <w:rFonts w:ascii="Times New Roman" w:hAnsi="Times New Roman"/>
          <w:sz w:val="20"/>
          <w:szCs w:val="20"/>
        </w:rPr>
        <w:t xml:space="preserve">for triploid (3N) and tetraploid (4N) families of </w:t>
      </w:r>
      <w:r w:rsidRPr="00305B01">
        <w:rPr>
          <w:rFonts w:ascii="Times New Roman" w:hAnsi="Times New Roman"/>
          <w:i/>
          <w:iCs/>
          <w:sz w:val="20"/>
          <w:szCs w:val="20"/>
        </w:rPr>
        <w:t>Crassostrea virginica</w:t>
      </w:r>
      <w:r w:rsidRPr="00305B01">
        <w:rPr>
          <w:rFonts w:ascii="Times New Roman" w:hAnsi="Times New Roman"/>
          <w:sz w:val="20"/>
          <w:szCs w:val="20"/>
        </w:rPr>
        <w:t xml:space="preserve"> measured at three sites in the Chesapeake Bay (York River, </w:t>
      </w:r>
      <w:proofErr w:type="spellStart"/>
      <w:r w:rsidRPr="00305B01">
        <w:rPr>
          <w:rFonts w:ascii="Times New Roman" w:hAnsi="Times New Roman"/>
          <w:sz w:val="20"/>
          <w:szCs w:val="20"/>
        </w:rPr>
        <w:t>Choptank</w:t>
      </w:r>
      <w:proofErr w:type="spellEnd"/>
      <w:r w:rsidRPr="00305B01">
        <w:rPr>
          <w:rFonts w:ascii="Times New Roman" w:hAnsi="Times New Roman"/>
          <w:sz w:val="20"/>
          <w:szCs w:val="20"/>
        </w:rPr>
        <w:t xml:space="preserve"> River, </w:t>
      </w:r>
      <w:proofErr w:type="spellStart"/>
      <w:r>
        <w:rPr>
          <w:rFonts w:ascii="Times New Roman" w:hAnsi="Times New Roman"/>
          <w:sz w:val="20"/>
          <w:szCs w:val="20"/>
        </w:rPr>
        <w:t>Na</w:t>
      </w:r>
      <w:r w:rsidRPr="00305B01">
        <w:rPr>
          <w:rFonts w:ascii="Times New Roman" w:hAnsi="Times New Roman"/>
          <w:sz w:val="20"/>
          <w:szCs w:val="20"/>
        </w:rPr>
        <w:t>ndua</w:t>
      </w:r>
      <w:proofErr w:type="spellEnd"/>
      <w:r w:rsidRPr="00305B01">
        <w:rPr>
          <w:rFonts w:ascii="Times New Roman" w:hAnsi="Times New Roman"/>
          <w:sz w:val="20"/>
          <w:szCs w:val="20"/>
        </w:rPr>
        <w:t xml:space="preserve"> Creek).</w:t>
      </w:r>
      <w:r>
        <w:rPr>
          <w:rFonts w:ascii="Times New Roman" w:hAnsi="Times New Roman"/>
          <w:sz w:val="20"/>
          <w:szCs w:val="20"/>
        </w:rPr>
        <w:t xml:space="preserve"> </w:t>
      </w:r>
      <w:r w:rsidR="000C4223" w:rsidRPr="00305B01">
        <w:rPr>
          <w:rFonts w:ascii="Times New Roman" w:hAnsi="Times New Roman"/>
          <w:sz w:val="20"/>
          <w:szCs w:val="20"/>
        </w:rPr>
        <w:t>Standard errors are in parentheses</w:t>
      </w:r>
      <w:r w:rsidR="000C4223">
        <w:rPr>
          <w:rFonts w:ascii="Times New Roman" w:hAnsi="Times New Roman"/>
          <w:sz w:val="20"/>
          <w:szCs w:val="20"/>
        </w:rPr>
        <w:t>. SPAWN 1 = June 14, 2017; SPAWN 2 = July 10, 2017.</w:t>
      </w:r>
    </w:p>
    <w:p w14:paraId="1140B008" w14:textId="77777777" w:rsidR="00205328" w:rsidRDefault="00205328" w:rsidP="00205328">
      <w:pPr>
        <w:rPr>
          <w:rFonts w:ascii="Times New Roman" w:hAnsi="Times New Roman"/>
          <w:sz w:val="20"/>
          <w:szCs w:val="20"/>
        </w:rPr>
      </w:pPr>
    </w:p>
    <w:p w14:paraId="6A022522" w14:textId="77777777" w:rsidR="00205328" w:rsidRDefault="00205328" w:rsidP="00205328">
      <w:pPr>
        <w:rPr>
          <w:rFonts w:ascii="Times New Roman" w:hAnsi="Times New Roman"/>
          <w:b/>
          <w:bCs/>
        </w:rPr>
      </w:pPr>
    </w:p>
    <w:p w14:paraId="0C1CA012" w14:textId="77777777" w:rsidR="00205328" w:rsidRDefault="00205328" w:rsidP="00205328">
      <w:pPr>
        <w:rPr>
          <w:rFonts w:ascii="Times New Roman" w:hAnsi="Times New Roman"/>
          <w:b/>
          <w:bCs/>
        </w:rPr>
      </w:pPr>
    </w:p>
    <w:p w14:paraId="40377889" w14:textId="77777777" w:rsidR="00205328" w:rsidRDefault="00205328" w:rsidP="00205328">
      <w:pPr>
        <w:rPr>
          <w:rFonts w:ascii="Times New Roman" w:hAnsi="Times New Roman"/>
          <w:b/>
          <w:bCs/>
        </w:rPr>
      </w:pPr>
    </w:p>
    <w:p w14:paraId="5156ECC6" w14:textId="77777777" w:rsidR="00205328" w:rsidRDefault="00205328" w:rsidP="00205328">
      <w:pPr>
        <w:rPr>
          <w:rFonts w:ascii="Times New Roman" w:hAnsi="Times New Roman"/>
          <w:b/>
          <w:bCs/>
        </w:rPr>
      </w:pPr>
    </w:p>
    <w:p w14:paraId="69B5D321" w14:textId="77777777" w:rsidR="00205328" w:rsidRDefault="00205328" w:rsidP="00205328">
      <w:pPr>
        <w:rPr>
          <w:rFonts w:ascii="Times New Roman" w:hAnsi="Times New Roman"/>
          <w:b/>
          <w:bCs/>
        </w:rPr>
      </w:pPr>
    </w:p>
    <w:p w14:paraId="12AD4557" w14:textId="77777777" w:rsidR="00FC0FFE" w:rsidRDefault="00FC0FFE" w:rsidP="00205328">
      <w:pPr>
        <w:rPr>
          <w:rFonts w:ascii="Times New Roman" w:hAnsi="Times New Roman"/>
          <w:b/>
          <w:bCs/>
        </w:rPr>
      </w:pPr>
    </w:p>
    <w:p w14:paraId="411DA05B" w14:textId="77777777" w:rsidR="00205328" w:rsidRDefault="00205328" w:rsidP="00205328">
      <w:pPr>
        <w:rPr>
          <w:rFonts w:ascii="Times New Roman" w:hAnsi="Times New Roman"/>
          <w:b/>
          <w:bCs/>
        </w:rPr>
      </w:pPr>
    </w:p>
    <w:p w14:paraId="1120CFA7" w14:textId="2E37E93B" w:rsidR="00205328" w:rsidRDefault="00205328" w:rsidP="00205328">
      <w:pPr>
        <w:rPr>
          <w:rFonts w:ascii="Times New Roman" w:hAnsi="Times New Roman"/>
          <w:b/>
          <w:bCs/>
        </w:rPr>
      </w:pPr>
      <w:r w:rsidRPr="00305B01">
        <w:rPr>
          <w:rFonts w:ascii="Times New Roman" w:hAnsi="Times New Roman"/>
          <w:b/>
          <w:bCs/>
        </w:rPr>
        <w:lastRenderedPageBreak/>
        <w:t xml:space="preserve">Table </w:t>
      </w:r>
      <w:r>
        <w:rPr>
          <w:rFonts w:ascii="Times New Roman" w:hAnsi="Times New Roman"/>
          <w:b/>
          <w:bCs/>
        </w:rPr>
        <w:t>S</w:t>
      </w:r>
      <w:r w:rsidR="00842C42">
        <w:rPr>
          <w:rFonts w:ascii="Times New Roman" w:hAnsi="Times New Roman"/>
          <w:b/>
          <w:bCs/>
        </w:rPr>
        <w:t>8</w:t>
      </w:r>
      <w:r>
        <w:rPr>
          <w:rFonts w:ascii="Times New Roman" w:hAnsi="Times New Roman"/>
          <w:b/>
          <w:bCs/>
        </w:rPr>
        <w:t>B</w:t>
      </w:r>
      <w:r w:rsidRPr="00305B01">
        <w:rPr>
          <w:rFonts w:ascii="Times New Roman" w:hAnsi="Times New Roman"/>
        </w:rPr>
        <w:t xml:space="preserve"> </w:t>
      </w:r>
      <w:r w:rsidR="00F210E9">
        <w:rPr>
          <w:rFonts w:ascii="Times New Roman" w:hAnsi="Times New Roman"/>
          <w:b/>
          <w:bCs/>
        </w:rPr>
        <w:t>Fixed</w:t>
      </w:r>
      <w:r>
        <w:rPr>
          <w:rFonts w:ascii="Times New Roman" w:hAnsi="Times New Roman"/>
          <w:b/>
          <w:bCs/>
        </w:rPr>
        <w:t xml:space="preserve"> effects for final </w:t>
      </w:r>
      <w:r w:rsidR="00BA6E1B">
        <w:rPr>
          <w:rFonts w:ascii="Times New Roman" w:hAnsi="Times New Roman"/>
          <w:b/>
          <w:bCs/>
        </w:rPr>
        <w:t>weight</w:t>
      </w:r>
    </w:p>
    <w:p w14:paraId="05098EDC" w14:textId="77777777" w:rsidR="00205328" w:rsidRDefault="00205328" w:rsidP="00205328">
      <w:pPr>
        <w:rPr>
          <w:rFonts w:ascii="Times New Roman" w:hAnsi="Times New Roman"/>
          <w:b/>
          <w:bCs/>
        </w:rPr>
      </w:pPr>
    </w:p>
    <w:p w14:paraId="34D669F6" w14:textId="77777777" w:rsidR="00205328" w:rsidRDefault="00205328" w:rsidP="00205328">
      <w:pPr>
        <w:rPr>
          <w:rFonts w:ascii="Times New Roman" w:hAnsi="Times New Roman"/>
          <w:b/>
          <w:bCs/>
        </w:rPr>
      </w:pPr>
    </w:p>
    <w:p w14:paraId="7CF20600" w14:textId="77777777" w:rsidR="00205328" w:rsidRDefault="00205328" w:rsidP="00205328">
      <w:pPr>
        <w:rPr>
          <w:rFonts w:ascii="Times New Roman" w:hAnsi="Times New Roman"/>
          <w:b/>
          <w:bCs/>
        </w:rPr>
      </w:pPr>
    </w:p>
    <w:p w14:paraId="1CD28EA1" w14:textId="77777777" w:rsidR="00205328" w:rsidRDefault="00205328" w:rsidP="00205328">
      <w:pPr>
        <w:rPr>
          <w:rFonts w:ascii="Times New Roman" w:hAnsi="Times New Roman"/>
          <w:b/>
          <w:bCs/>
        </w:rPr>
      </w:pPr>
    </w:p>
    <w:p w14:paraId="76C6A67C" w14:textId="77777777" w:rsidR="00205328" w:rsidRDefault="00205328" w:rsidP="00205328">
      <w:pPr>
        <w:rPr>
          <w:rFonts w:ascii="Times New Roman" w:hAnsi="Times New Roman"/>
          <w:b/>
          <w:bCs/>
        </w:rPr>
      </w:pPr>
    </w:p>
    <w:p w14:paraId="670384B9" w14:textId="77777777" w:rsidR="00205328" w:rsidRDefault="00205328" w:rsidP="00205328">
      <w:pPr>
        <w:rPr>
          <w:rFonts w:ascii="Times New Roman" w:hAnsi="Times New Roman"/>
          <w:b/>
          <w:bCs/>
        </w:rPr>
      </w:pPr>
    </w:p>
    <w:p w14:paraId="78BA1C27" w14:textId="77777777" w:rsidR="00205328" w:rsidRDefault="00205328" w:rsidP="00205328">
      <w:pPr>
        <w:rPr>
          <w:rFonts w:ascii="Times New Roman" w:hAnsi="Times New Roman"/>
          <w:b/>
          <w:bCs/>
        </w:rPr>
      </w:pPr>
    </w:p>
    <w:p w14:paraId="6E7A59B4" w14:textId="77777777" w:rsidR="00205328" w:rsidRDefault="00205328" w:rsidP="00205328">
      <w:pPr>
        <w:rPr>
          <w:rFonts w:ascii="Times New Roman" w:hAnsi="Times New Roman"/>
          <w:b/>
          <w:bCs/>
        </w:rPr>
      </w:pPr>
    </w:p>
    <w:tbl>
      <w:tblPr>
        <w:tblpPr w:leftFromText="180" w:rightFromText="180" w:vertAnchor="page" w:horzAnchor="margin" w:tblpY="2111"/>
        <w:tblW w:w="0" w:type="auto"/>
        <w:tblBorders>
          <w:top w:val="double" w:sz="4" w:space="0" w:color="auto"/>
          <w:bottom w:val="double" w:sz="4" w:space="0" w:color="auto"/>
        </w:tblBorders>
        <w:tblLook w:val="04A0" w:firstRow="1" w:lastRow="0" w:firstColumn="1" w:lastColumn="0" w:noHBand="0" w:noVBand="1"/>
      </w:tblPr>
      <w:tblGrid>
        <w:gridCol w:w="1267"/>
        <w:gridCol w:w="1078"/>
        <w:gridCol w:w="1261"/>
        <w:gridCol w:w="1261"/>
        <w:gridCol w:w="1078"/>
      </w:tblGrid>
      <w:tr w:rsidR="00FC0FFE" w:rsidRPr="00BA6E1B" w14:paraId="5B07B319" w14:textId="77777777" w:rsidTr="00A90F5C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FD7D84" w14:textId="77777777" w:rsidR="00FC0FFE" w:rsidRPr="00BA6E1B" w:rsidRDefault="00FC0FFE" w:rsidP="002053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A6E1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DC4FCB5" w14:textId="3C08284B" w:rsidR="00FC0FFE" w:rsidRPr="00BA6E1B" w:rsidRDefault="00FC0FFE" w:rsidP="002053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u w:val="singl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u w:val="single"/>
                <w14:ligatures w14:val="none"/>
              </w:rPr>
              <w:t>4N Y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BB2386" w14:textId="2A617665" w:rsidR="00FC0FFE" w:rsidRPr="00BA6E1B" w:rsidRDefault="00FC0FFE" w:rsidP="00205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u w:val="singl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u w:val="single"/>
                <w14:ligatures w14:val="none"/>
              </w:rPr>
              <w:t>3N Y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5C393C" w14:textId="5B3999A2" w:rsidR="00FC0FFE" w:rsidRPr="00BA6E1B" w:rsidRDefault="00FC0FFE" w:rsidP="00205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u w:val="singl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u w:val="single"/>
                <w14:ligatures w14:val="none"/>
              </w:rPr>
              <w:t>3N C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60B892" w14:textId="3D07CDEF" w:rsidR="00FC0FFE" w:rsidRPr="00BA6E1B" w:rsidRDefault="00FC0FFE" w:rsidP="00205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u w:val="singl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u w:val="single"/>
                <w14:ligatures w14:val="none"/>
              </w:rPr>
              <w:t>3N ND</w:t>
            </w:r>
          </w:p>
        </w:tc>
      </w:tr>
      <w:tr w:rsidR="00FC0FFE" w:rsidRPr="00BA6E1B" w14:paraId="318E4ADF" w14:textId="77777777" w:rsidTr="00A90F5C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6EB8CC" w14:textId="77777777" w:rsidR="00FC0FFE" w:rsidRPr="00BA6E1B" w:rsidRDefault="00FC0FFE" w:rsidP="00BA6E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A6E1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ntercep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B44779" w14:textId="3631E782" w:rsidR="00FC0FFE" w:rsidRPr="00BA6E1B" w:rsidRDefault="00FC0FFE" w:rsidP="00BA6E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A6E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9.4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(5.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1420E0" w14:textId="59CF7F84" w:rsidR="00FC0FFE" w:rsidRPr="00BA6E1B" w:rsidRDefault="00FC0FFE" w:rsidP="00BA6E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A6E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8.5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(5.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692E73" w14:textId="39DB6994" w:rsidR="00FC0FFE" w:rsidRPr="00BA6E1B" w:rsidRDefault="00FC0FFE" w:rsidP="00BA6E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A6E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3.0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(4.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BD5567" w14:textId="3CFE2DB1" w:rsidR="00FC0FFE" w:rsidRPr="00BA6E1B" w:rsidRDefault="00FC0FFE" w:rsidP="00BA6E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A6E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8.</w:t>
            </w:r>
            <w:r w:rsidR="00B9763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(2.8)</w:t>
            </w:r>
          </w:p>
        </w:tc>
      </w:tr>
      <w:tr w:rsidR="00FC0FFE" w:rsidRPr="00BA6E1B" w14:paraId="5EAFAB7F" w14:textId="77777777" w:rsidTr="00A90F5C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DB26ED" w14:textId="77777777" w:rsidR="00FC0FFE" w:rsidRPr="00BA6E1B" w:rsidRDefault="00FC0FFE" w:rsidP="00BA6E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A6E1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GE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712ABE" w14:textId="51EF1E65" w:rsidR="00FC0FFE" w:rsidRPr="00BA6E1B" w:rsidRDefault="00FC0FFE" w:rsidP="00BA6E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A6E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C1940C" w14:textId="210C8A39" w:rsidR="00FC0FFE" w:rsidRPr="00BA6E1B" w:rsidRDefault="00FC0FFE" w:rsidP="00BA6E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A6E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F75036" w14:textId="032D6668" w:rsidR="00FC0FFE" w:rsidRPr="00BA6E1B" w:rsidRDefault="00FC0FFE" w:rsidP="00BA6E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A6E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0A8142" w14:textId="711F41A7" w:rsidR="00FC0FFE" w:rsidRPr="00BA6E1B" w:rsidRDefault="00FC0FFE" w:rsidP="00BA6E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A6E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</w:t>
            </w:r>
          </w:p>
        </w:tc>
      </w:tr>
      <w:tr w:rsidR="00FC0FFE" w:rsidRPr="00BA6E1B" w14:paraId="2FE01EC6" w14:textId="77777777" w:rsidTr="00A90F5C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4530CE4" w14:textId="77777777" w:rsidR="00FC0FFE" w:rsidRPr="00BA6E1B" w:rsidRDefault="00FC0FFE" w:rsidP="00BA6E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A6E1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GN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2253EE" w14:textId="128702C3" w:rsidR="00FC0FFE" w:rsidRPr="00BA6E1B" w:rsidRDefault="00FC0FFE" w:rsidP="00BA6E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A6E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.8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(8.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A27478" w14:textId="22C9D399" w:rsidR="00FC0FFE" w:rsidRPr="00BA6E1B" w:rsidRDefault="00FC0FFE" w:rsidP="00BA6E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A6E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1.7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(11.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C8CEB0" w14:textId="088B8125" w:rsidR="00FC0FFE" w:rsidRPr="00BA6E1B" w:rsidRDefault="00FC0FFE" w:rsidP="00BA6E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A6E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.6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(8.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F0476E" w14:textId="65251E90" w:rsidR="00FC0FFE" w:rsidRPr="00BA6E1B" w:rsidRDefault="00FC0FFE" w:rsidP="00BA6E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A6E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.7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(5.9)</w:t>
            </w:r>
          </w:p>
        </w:tc>
      </w:tr>
      <w:tr w:rsidR="00FC0FFE" w:rsidRPr="00BA6E1B" w14:paraId="51BEAF53" w14:textId="77777777" w:rsidTr="00A90F5C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09513F" w14:textId="77777777" w:rsidR="00FC0FFE" w:rsidRPr="00BA6E1B" w:rsidRDefault="00FC0FFE" w:rsidP="00BA6E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A6E1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LG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7EA405" w14:textId="2FD96672" w:rsidR="00FC0FFE" w:rsidRPr="00BA6E1B" w:rsidRDefault="00FC0FFE" w:rsidP="00BA6E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A6E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.5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(6.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17BCE8" w14:textId="24FFF1FB" w:rsidR="00FC0FFE" w:rsidRPr="00BA6E1B" w:rsidRDefault="00FC0FFE" w:rsidP="00BA6E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A6E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.2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(9.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ACAB0DC" w14:textId="72827947" w:rsidR="00FC0FFE" w:rsidRPr="00BA6E1B" w:rsidRDefault="00FC0FFE" w:rsidP="00BA6E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A6E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.2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(7.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0FB9AA" w14:textId="7EF211CB" w:rsidR="00FC0FFE" w:rsidRPr="00BA6E1B" w:rsidRDefault="00FC0FFE" w:rsidP="00BA6E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A6E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.8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(5.1)</w:t>
            </w:r>
          </w:p>
        </w:tc>
      </w:tr>
      <w:tr w:rsidR="00FC0FFE" w:rsidRPr="00BA6E1B" w14:paraId="0A730997" w14:textId="77777777" w:rsidTr="00A90F5C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58E011" w14:textId="77777777" w:rsidR="00FC0FFE" w:rsidRPr="00BA6E1B" w:rsidRDefault="00FC0FFE" w:rsidP="00BA6E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A6E1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OBO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98A8A5" w14:textId="4E129D85" w:rsidR="00FC0FFE" w:rsidRPr="00BA6E1B" w:rsidRDefault="00FC0FFE" w:rsidP="00BA6E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A6E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3.0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(7.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4D6A32" w14:textId="089D7AAA" w:rsidR="00FC0FFE" w:rsidRPr="00BA6E1B" w:rsidRDefault="00FC0FFE" w:rsidP="00BA6E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A6E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.2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(9.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EF6217" w14:textId="45B2F741" w:rsidR="00FC0FFE" w:rsidRPr="00BA6E1B" w:rsidRDefault="00FC0FFE" w:rsidP="00BA6E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A6E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3.6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(7.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2AB428" w14:textId="43A5E2CA" w:rsidR="00FC0FFE" w:rsidRPr="00BA6E1B" w:rsidRDefault="00FC0FFE" w:rsidP="00BA6E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A6E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3.1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(5.1)</w:t>
            </w:r>
          </w:p>
        </w:tc>
      </w:tr>
      <w:tr w:rsidR="00FC0FFE" w:rsidRPr="00BA6E1B" w14:paraId="51820F12" w14:textId="77777777" w:rsidTr="00A90F5C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A439223" w14:textId="77777777" w:rsidR="00FC0FFE" w:rsidRPr="00BA6E1B" w:rsidRDefault="00FC0FFE" w:rsidP="00BA6E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A6E1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VBO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4A3B79" w14:textId="654D10EE" w:rsidR="00FC0FFE" w:rsidRPr="00BA6E1B" w:rsidRDefault="00FC0FFE" w:rsidP="00BA6E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A6E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.8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(9.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6A38BD" w14:textId="61CC45C9" w:rsidR="00FC0FFE" w:rsidRPr="00BA6E1B" w:rsidRDefault="00FC0FFE" w:rsidP="00BA6E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A6E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9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(12.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907CEC" w14:textId="0674BE78" w:rsidR="00FC0FFE" w:rsidRPr="00BA6E1B" w:rsidRDefault="00FC0FFE" w:rsidP="00BA6E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A6E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7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(9.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990AFD" w14:textId="1FAB3749" w:rsidR="00FC0FFE" w:rsidRPr="00BA6E1B" w:rsidRDefault="00FC0FFE" w:rsidP="00BA6E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A6E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4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(6.7)</w:t>
            </w:r>
          </w:p>
        </w:tc>
      </w:tr>
      <w:tr w:rsidR="00FC0FFE" w:rsidRPr="00BA6E1B" w14:paraId="267BC008" w14:textId="77777777" w:rsidTr="00A90F5C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890719" w14:textId="77777777" w:rsidR="00FC0FFE" w:rsidRPr="00BA6E1B" w:rsidRDefault="00FC0FFE" w:rsidP="00BA6E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A6E1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PAWN_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E21096" w14:textId="625E5DE6" w:rsidR="00FC0FFE" w:rsidRPr="00BA6E1B" w:rsidRDefault="00FC0FFE" w:rsidP="00BA6E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A6E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437AE6" w14:textId="77777777" w:rsidR="00FC0FFE" w:rsidRPr="00BA6E1B" w:rsidRDefault="00FC0FFE" w:rsidP="00BA6E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A6E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–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CAA272" w14:textId="77777777" w:rsidR="00FC0FFE" w:rsidRPr="00BA6E1B" w:rsidRDefault="00FC0FFE" w:rsidP="00BA6E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A6E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–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7E0341" w14:textId="77777777" w:rsidR="00FC0FFE" w:rsidRPr="00BA6E1B" w:rsidRDefault="00FC0FFE" w:rsidP="00BA6E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A6E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–</w:t>
            </w:r>
          </w:p>
        </w:tc>
      </w:tr>
      <w:tr w:rsidR="00FC0FFE" w:rsidRPr="00BA6E1B" w14:paraId="544938F5" w14:textId="77777777" w:rsidTr="00A90F5C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82ACBF" w14:textId="77777777" w:rsidR="00FC0FFE" w:rsidRPr="00BA6E1B" w:rsidRDefault="00FC0FFE" w:rsidP="00BA6E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A6E1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PAWN_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2A2448" w14:textId="737B0B3D" w:rsidR="00FC0FFE" w:rsidRPr="00BA6E1B" w:rsidRDefault="00FC0FFE" w:rsidP="00BA6E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A6E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4.0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(3.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DD7EF7" w14:textId="77777777" w:rsidR="00FC0FFE" w:rsidRPr="00BA6E1B" w:rsidRDefault="00FC0FFE" w:rsidP="00BA6E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A6E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–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50D371C" w14:textId="77777777" w:rsidR="00FC0FFE" w:rsidRPr="00BA6E1B" w:rsidRDefault="00FC0FFE" w:rsidP="00BA6E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A6E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–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A448B6" w14:textId="77777777" w:rsidR="00FC0FFE" w:rsidRPr="00BA6E1B" w:rsidRDefault="00FC0FFE" w:rsidP="00BA6E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A6E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–</w:t>
            </w:r>
          </w:p>
        </w:tc>
      </w:tr>
      <w:tr w:rsidR="00FC0FFE" w:rsidRPr="00BA6E1B" w14:paraId="04D751B3" w14:textId="77777777" w:rsidTr="00A90F5C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1AF56F" w14:textId="77777777" w:rsidR="00FC0FFE" w:rsidRPr="00BA6E1B" w:rsidRDefault="00FC0FFE" w:rsidP="00BA6E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A6E1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DBY_LEW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46626A" w14:textId="77777777" w:rsidR="00FC0FFE" w:rsidRPr="00BA6E1B" w:rsidRDefault="00FC0FFE" w:rsidP="00BA6E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A6E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–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88A508" w14:textId="3096154B" w:rsidR="00FC0FFE" w:rsidRPr="00BA6E1B" w:rsidRDefault="00FC0FFE" w:rsidP="00BA6E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A6E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496A34" w14:textId="6BA794BD" w:rsidR="00FC0FFE" w:rsidRPr="00BA6E1B" w:rsidRDefault="00FC0FFE" w:rsidP="00BA6E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A6E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A43C77" w14:textId="30573295" w:rsidR="00FC0FFE" w:rsidRPr="00BA6E1B" w:rsidRDefault="00FC0FFE" w:rsidP="00BA6E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A6E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</w:t>
            </w:r>
          </w:p>
        </w:tc>
      </w:tr>
      <w:tr w:rsidR="00FC0FFE" w:rsidRPr="00BA6E1B" w14:paraId="53D1101A" w14:textId="77777777" w:rsidTr="00A90F5C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65F959" w14:textId="77777777" w:rsidR="00FC0FFE" w:rsidRPr="00BA6E1B" w:rsidRDefault="00FC0FFE" w:rsidP="00BA6E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A6E1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DBY_LY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1BA374" w14:textId="77777777" w:rsidR="00FC0FFE" w:rsidRPr="00BA6E1B" w:rsidRDefault="00FC0FFE" w:rsidP="00BA6E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A6E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–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2AA0CD" w14:textId="1391BD65" w:rsidR="00FC0FFE" w:rsidRPr="00BA6E1B" w:rsidRDefault="00FC0FFE" w:rsidP="00BA6E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A6E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48.8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(17.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B8A5FD" w14:textId="3675BD1C" w:rsidR="00FC0FFE" w:rsidRPr="00BA6E1B" w:rsidRDefault="00FC0FFE" w:rsidP="00BA6E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A6E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30.5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(12.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4D79C19" w14:textId="08CBE9EC" w:rsidR="00FC0FFE" w:rsidRPr="00BA6E1B" w:rsidRDefault="00FC0FFE" w:rsidP="00BA6E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A6E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3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(8.6)</w:t>
            </w:r>
          </w:p>
        </w:tc>
      </w:tr>
    </w:tbl>
    <w:p w14:paraId="5F6AAD52" w14:textId="77777777" w:rsidR="007D6679" w:rsidRDefault="007D6679" w:rsidP="00205328">
      <w:pPr>
        <w:rPr>
          <w:rFonts w:ascii="Times New Roman" w:hAnsi="Times New Roman"/>
          <w:sz w:val="20"/>
          <w:szCs w:val="20"/>
        </w:rPr>
      </w:pPr>
    </w:p>
    <w:p w14:paraId="5F58D15C" w14:textId="43E265DD" w:rsidR="00205328" w:rsidRDefault="00205328" w:rsidP="00205328">
      <w:pPr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 xml:space="preserve">Line </w:t>
      </w:r>
      <w:r w:rsidR="00F210E9">
        <w:rPr>
          <w:rFonts w:ascii="Times New Roman" w:hAnsi="Times New Roman"/>
          <w:sz w:val="20"/>
          <w:szCs w:val="20"/>
        </w:rPr>
        <w:t xml:space="preserve">and spawn effects from univariate models on </w:t>
      </w:r>
      <w:r>
        <w:rPr>
          <w:rFonts w:ascii="Times New Roman" w:hAnsi="Times New Roman"/>
          <w:sz w:val="20"/>
          <w:szCs w:val="20"/>
        </w:rPr>
        <w:t xml:space="preserve">final </w:t>
      </w:r>
      <w:r w:rsidR="00BA6E1B">
        <w:rPr>
          <w:rFonts w:ascii="Times New Roman" w:hAnsi="Times New Roman"/>
          <w:sz w:val="20"/>
          <w:szCs w:val="20"/>
        </w:rPr>
        <w:t xml:space="preserve">weight </w:t>
      </w:r>
      <w:r>
        <w:rPr>
          <w:rFonts w:ascii="Times New Roman" w:hAnsi="Times New Roman"/>
          <w:sz w:val="20"/>
          <w:szCs w:val="20"/>
        </w:rPr>
        <w:t xml:space="preserve">for </w:t>
      </w:r>
      <w:r w:rsidRPr="00305B01">
        <w:rPr>
          <w:rFonts w:ascii="Times New Roman" w:hAnsi="Times New Roman"/>
          <w:sz w:val="20"/>
          <w:szCs w:val="20"/>
        </w:rPr>
        <w:t xml:space="preserve">triploid (3N) and tetraploid (4N) families of </w:t>
      </w:r>
      <w:r w:rsidRPr="00305B01">
        <w:rPr>
          <w:rFonts w:ascii="Times New Roman" w:hAnsi="Times New Roman"/>
          <w:i/>
          <w:iCs/>
          <w:sz w:val="20"/>
          <w:szCs w:val="20"/>
        </w:rPr>
        <w:t>Crassostrea virginica</w:t>
      </w:r>
      <w:r w:rsidRPr="00305B01">
        <w:rPr>
          <w:rFonts w:ascii="Times New Roman" w:hAnsi="Times New Roman"/>
          <w:sz w:val="20"/>
          <w:szCs w:val="20"/>
        </w:rPr>
        <w:t xml:space="preserve"> measured at three sites in the Chesapeake Bay (York River, </w:t>
      </w:r>
      <w:proofErr w:type="spellStart"/>
      <w:r w:rsidRPr="00305B01">
        <w:rPr>
          <w:rFonts w:ascii="Times New Roman" w:hAnsi="Times New Roman"/>
          <w:sz w:val="20"/>
          <w:szCs w:val="20"/>
        </w:rPr>
        <w:t>Choptank</w:t>
      </w:r>
      <w:proofErr w:type="spellEnd"/>
      <w:r w:rsidRPr="00305B01">
        <w:rPr>
          <w:rFonts w:ascii="Times New Roman" w:hAnsi="Times New Roman"/>
          <w:sz w:val="20"/>
          <w:szCs w:val="20"/>
        </w:rPr>
        <w:t xml:space="preserve"> River, </w:t>
      </w:r>
      <w:proofErr w:type="spellStart"/>
      <w:r>
        <w:rPr>
          <w:rFonts w:ascii="Times New Roman" w:hAnsi="Times New Roman"/>
          <w:sz w:val="20"/>
          <w:szCs w:val="20"/>
        </w:rPr>
        <w:t>Na</w:t>
      </w:r>
      <w:r w:rsidRPr="00305B01">
        <w:rPr>
          <w:rFonts w:ascii="Times New Roman" w:hAnsi="Times New Roman"/>
          <w:sz w:val="20"/>
          <w:szCs w:val="20"/>
        </w:rPr>
        <w:t>ndua</w:t>
      </w:r>
      <w:proofErr w:type="spellEnd"/>
      <w:r w:rsidRPr="00305B01">
        <w:rPr>
          <w:rFonts w:ascii="Times New Roman" w:hAnsi="Times New Roman"/>
          <w:sz w:val="20"/>
          <w:szCs w:val="20"/>
        </w:rPr>
        <w:t xml:space="preserve"> Creek).</w:t>
      </w:r>
      <w:r>
        <w:rPr>
          <w:rFonts w:ascii="Times New Roman" w:hAnsi="Times New Roman"/>
          <w:sz w:val="20"/>
          <w:szCs w:val="20"/>
        </w:rPr>
        <w:t xml:space="preserve"> </w:t>
      </w:r>
      <w:r w:rsidR="00A90F5C" w:rsidRPr="00305B01">
        <w:rPr>
          <w:rFonts w:ascii="Times New Roman" w:hAnsi="Times New Roman"/>
          <w:sz w:val="20"/>
          <w:szCs w:val="20"/>
        </w:rPr>
        <w:t>Standard errors are in parentheses</w:t>
      </w:r>
      <w:r w:rsidR="00A90F5C">
        <w:rPr>
          <w:rFonts w:ascii="Times New Roman" w:hAnsi="Times New Roman"/>
          <w:sz w:val="20"/>
          <w:szCs w:val="20"/>
        </w:rPr>
        <w:t>. SPAWN 1 = June 14, 2017; SPAWN 2 = July 10, 2017.</w:t>
      </w:r>
    </w:p>
    <w:p w14:paraId="170511FE" w14:textId="77777777" w:rsidR="00205328" w:rsidRPr="001A5779" w:rsidRDefault="00205328">
      <w:pPr>
        <w:rPr>
          <w:rFonts w:ascii="Times New Roman" w:hAnsi="Times New Roman" w:cs="Times New Roman"/>
          <w:sz w:val="22"/>
          <w:szCs w:val="22"/>
        </w:rPr>
      </w:pPr>
    </w:p>
    <w:sectPr w:rsidR="00205328" w:rsidRPr="001A5779" w:rsidSect="0004170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C5B92"/>
    <w:rsid w:val="00041701"/>
    <w:rsid w:val="000C4223"/>
    <w:rsid w:val="00123C7A"/>
    <w:rsid w:val="00132643"/>
    <w:rsid w:val="001A5779"/>
    <w:rsid w:val="00205328"/>
    <w:rsid w:val="005515B0"/>
    <w:rsid w:val="006432B4"/>
    <w:rsid w:val="00745B94"/>
    <w:rsid w:val="00751507"/>
    <w:rsid w:val="007D6679"/>
    <w:rsid w:val="00841C87"/>
    <w:rsid w:val="00842C42"/>
    <w:rsid w:val="008D51DE"/>
    <w:rsid w:val="009C2952"/>
    <w:rsid w:val="00A90F5C"/>
    <w:rsid w:val="00B97635"/>
    <w:rsid w:val="00BA6E1B"/>
    <w:rsid w:val="00BB1043"/>
    <w:rsid w:val="00BD06B3"/>
    <w:rsid w:val="00CC5B92"/>
    <w:rsid w:val="00E041A8"/>
    <w:rsid w:val="00E50F1A"/>
    <w:rsid w:val="00F210E9"/>
    <w:rsid w:val="00FC0F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F0627B"/>
  <w15:chartTrackingRefBased/>
  <w15:docId w15:val="{C67353C4-75AD-C04C-80D0-DD37379036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C5B9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C5B9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C5B9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C5B9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C5B9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C5B9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C5B9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C5B9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C5B9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C5B9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C5B9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C5B9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C5B9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C5B9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C5B9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C5B9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C5B9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C5B9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C5B9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C5B9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C5B9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C5B9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C5B9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C5B9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C5B9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C5B9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C5B9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C5B9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C5B9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63998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441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32</Words>
  <Characters>1329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, Joseph</dc:creator>
  <cp:keywords/>
  <dc:description/>
  <cp:lastModifiedBy>Poornima Thiruvudaiselvi</cp:lastModifiedBy>
  <cp:revision>4</cp:revision>
  <dcterms:created xsi:type="dcterms:W3CDTF">2025-02-27T17:11:00Z</dcterms:created>
  <dcterms:modified xsi:type="dcterms:W3CDTF">2025-03-13T12:22:00Z</dcterms:modified>
</cp:coreProperties>
</file>